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CD7" w:rsidRPr="00441CD7" w:rsidRDefault="00441CD7" w:rsidP="00441CD7">
      <w:pPr>
        <w:spacing w:after="0" w:line="20" w:lineRule="atLeast"/>
        <w:jc w:val="both"/>
        <w:rPr>
          <w:rFonts w:ascii="Times New Roman" w:eastAsia="Calibri" w:hAnsi="Times New Roman" w:cs="Times New Roman"/>
          <w:b/>
          <w:color w:val="000000"/>
          <w:sz w:val="28"/>
          <w:szCs w:val="28"/>
        </w:rPr>
      </w:pPr>
      <w:r w:rsidRPr="00441CD7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A</w:t>
      </w:r>
      <w:r w:rsidR="00FE56A5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dditional file 1</w:t>
      </w:r>
    </w:p>
    <w:p w:rsidR="00441CD7" w:rsidRPr="00441CD7" w:rsidRDefault="00441CD7" w:rsidP="00441CD7">
      <w:pPr>
        <w:spacing w:after="0" w:line="20" w:lineRule="atLeast"/>
        <w:jc w:val="both"/>
        <w:rPr>
          <w:rFonts w:ascii="Times New Roman" w:eastAsia="Calibri" w:hAnsi="Times New Roman" w:cs="Times New Roman"/>
          <w:b/>
          <w:color w:val="000000"/>
          <w:sz w:val="28"/>
          <w:szCs w:val="28"/>
        </w:rPr>
      </w:pPr>
    </w:p>
    <w:p w:rsidR="00441CD7" w:rsidRPr="00441CD7" w:rsidRDefault="00441CD7" w:rsidP="00441CD7">
      <w:pPr>
        <w:keepNext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41CD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Table </w:t>
      </w:r>
      <w:r w:rsidR="00FE56A5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S</w:t>
      </w:r>
      <w:r w:rsidRPr="00441CD7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1</w:t>
      </w:r>
      <w:r w:rsidRPr="00441CD7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  <w:r w:rsidR="00FE56A5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Pr="00441CD7">
        <w:rPr>
          <w:rFonts w:ascii="Times New Roman" w:eastAsia="Calibri" w:hAnsi="Times New Roman" w:cs="Times New Roman"/>
          <w:bCs/>
          <w:sz w:val="20"/>
          <w:szCs w:val="20"/>
        </w:rPr>
        <w:t>Histopathology and MRI results showing ARIED in mice for the pilot study where “—” indicates no ARIED.</w:t>
      </w:r>
    </w:p>
    <w:tbl>
      <w:tblPr>
        <w:tblStyle w:val="TableGrid"/>
        <w:tblW w:w="103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294"/>
        <w:gridCol w:w="787"/>
        <w:gridCol w:w="1547"/>
        <w:gridCol w:w="2798"/>
        <w:gridCol w:w="2798"/>
      </w:tblGrid>
      <w:tr w:rsidR="00441CD7" w:rsidRPr="00441CD7" w:rsidTr="00705BCE">
        <w:trPr>
          <w:jc w:val="center"/>
        </w:trPr>
        <w:tc>
          <w:tcPr>
            <w:tcW w:w="1092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274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ination time</w:t>
            </w:r>
          </w:p>
        </w:tc>
        <w:tc>
          <w:tcPr>
            <w:tcW w:w="787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use</w:t>
            </w: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RI</w:t>
            </w:r>
          </w:p>
        </w:tc>
        <w:tc>
          <w:tcPr>
            <w:tcW w:w="5612" w:type="dxa"/>
            <w:gridSpan w:val="2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stopathology</w:t>
            </w:r>
          </w:p>
        </w:tc>
      </w:tr>
      <w:tr w:rsidR="00441CD7" w:rsidRPr="00441CD7" w:rsidTr="00705BCE">
        <w:trPr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ximal esophagus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ximal esophagus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tal esophagus</w:t>
            </w:r>
          </w:p>
        </w:tc>
      </w:tr>
      <w:tr w:rsidR="00441CD7" w:rsidRPr="00441CD7" w:rsidTr="00705BCE">
        <w:trPr>
          <w:trHeight w:val="41"/>
          <w:jc w:val="center"/>
        </w:trPr>
        <w:tc>
          <w:tcPr>
            <w:tcW w:w="1092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 Gy group</w:t>
            </w:r>
          </w:p>
        </w:tc>
        <w:tc>
          <w:tcPr>
            <w:tcW w:w="1274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2 week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ld inflammatory infiltrations in the lamina propria of the 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244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spacing w:after="0" w:line="240" w:lineRule="auto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1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3 week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1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4 week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ome edematous changes in the submucosa.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1"/>
          <w:jc w:val="center"/>
        </w:trPr>
        <w:tc>
          <w:tcPr>
            <w:tcW w:w="1092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0 Gy group</w:t>
            </w:r>
          </w:p>
        </w:tc>
        <w:tc>
          <w:tcPr>
            <w:tcW w:w="1274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1 week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ocal severe lesions of necrosis of the mucosa with sharp demarcations, accompanied by inflammatory infiltrations through whole layers of the wall, edema in the submucosa, and dilation of the esophagus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6"/>
            </w:tblGrid>
            <w:tr w:rsidR="00441CD7" w:rsidRPr="00441CD7" w:rsidTr="00705BCE">
              <w:trPr>
                <w:trHeight w:val="513"/>
              </w:trPr>
              <w:tc>
                <w:tcPr>
                  <w:tcW w:w="236" w:type="dxa"/>
                </w:tcPr>
                <w:p w:rsidR="00441CD7" w:rsidRPr="00441CD7" w:rsidRDefault="00441CD7" w:rsidP="00441CD7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ocal similar lesions as the ones described in the proximal part of this esophagus. Severe inflammatory and degenerative lesions are also seen in the gastric 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513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  <w:r w:rsidRPr="00441CD7"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ocal severe lesions of necrosis of the mucosa with sharp demarcations in the middle* part of the esophagus, accompanied by inflammatory infiltrations through whole layers of the wall, and edema in the sub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245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ocal severe lesions of necrosis of the mucosa with sharp demarcations in the middle* part of the esophagus, accompanied by inflammatory infiltrations through whole layers of the wall, and edema in the sub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245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  <w:r w:rsidRPr="00441CD7"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4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ocal severe lesions of necrosis of the mucosa with sharp demarcations, accompanied by inflammatory infiltrations and edema in the mucosa and sub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377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  <w:r w:rsidRPr="00441CD7"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ld inflammatory infiltrations in the sub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110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  <w:r w:rsidRPr="00441CD7"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5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to severe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Local inflammatory infiltrations in the lamina propria of the mucosa and submucosa. </w:t>
            </w: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 xml:space="preserve">Local severe lesions of necrosis of the mucosa with sharp demarcations, accompanied by </w:t>
            </w: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 xml:space="preserve">inflammatory infiltrations through whole layers of the wall, and edema in the submucosa. </w:t>
            </w:r>
          </w:p>
        </w:tc>
      </w:tr>
      <w:tr w:rsidR="00441CD7" w:rsidRPr="00441CD7" w:rsidTr="00705BCE">
        <w:trPr>
          <w:trHeight w:val="41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2 week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ld inflammatory infiltrations in the lamina propria of the 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244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ocal inflammatory infiltration through mucosa to serosa of whole layers of the wall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6"/>
            </w:tblGrid>
            <w:tr w:rsidR="00441CD7" w:rsidRPr="00441CD7" w:rsidTr="00705BCE">
              <w:trPr>
                <w:trHeight w:val="244"/>
              </w:trPr>
              <w:tc>
                <w:tcPr>
                  <w:tcW w:w="236" w:type="dxa"/>
                </w:tcPr>
                <w:p w:rsidR="00441CD7" w:rsidRPr="00441CD7" w:rsidRDefault="00441CD7" w:rsidP="00441CD7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4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to severe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ld inflammatory infiltrations in the lamina propria of the 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244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</w:pPr>
                  <w:r w:rsidRPr="00441CD7">
                    <w:rPr>
                      <w:rFonts w:ascii="Times New Roman" w:eastAsia="Calibri" w:hAnsi="Times New Roman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81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3 week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Focal mild inflammatory infiltrations in the submucosa of the middle* part of the esophagus. 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Focal mild inflammatory infiltrations in the submucosa of the middle* part of the esophagus. </w:t>
            </w:r>
          </w:p>
        </w:tc>
      </w:tr>
      <w:tr w:rsidR="00441CD7" w:rsidRPr="00441CD7" w:rsidTr="00705BCE">
        <w:trPr>
          <w:trHeight w:val="80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Local mild edematous changes in the submucosa. 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Not Available</w:t>
            </w:r>
          </w:p>
        </w:tc>
      </w:tr>
      <w:tr w:rsidR="00441CD7" w:rsidRPr="00441CD7" w:rsidTr="00705BCE">
        <w:trPr>
          <w:trHeight w:val="6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24 day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Local edematous changes in the submucosa. 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6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4 week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ARIED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Mild edematous changes in the submucosa. </w:t>
            </w:r>
          </w:p>
        </w:tc>
        <w:tc>
          <w:tcPr>
            <w:tcW w:w="2806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Mild edematous changes in the submucosa. </w:t>
            </w:r>
          </w:p>
        </w:tc>
      </w:tr>
    </w:tbl>
    <w:p w:rsidR="00441CD7" w:rsidRPr="00441CD7" w:rsidRDefault="00441CD7" w:rsidP="00441CD7">
      <w:pPr>
        <w:spacing w:after="0" w:line="20" w:lineRule="atLeast"/>
        <w:jc w:val="both"/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</w:pPr>
      <w:r w:rsidRPr="00441CD7"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 xml:space="preserve">* We considered proximal and distal ARIED for such cases due to difficulties to identify the exact location of the damaged regions in histopathology specimens. </w:t>
      </w:r>
    </w:p>
    <w:p w:rsidR="00441CD7" w:rsidRPr="00441CD7" w:rsidRDefault="00441CD7" w:rsidP="00441CD7">
      <w:pPr>
        <w:spacing w:after="0" w:line="20" w:lineRule="atLeast"/>
        <w:jc w:val="both"/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</w:pPr>
    </w:p>
    <w:p w:rsidR="00441CD7" w:rsidRPr="00441CD7" w:rsidRDefault="00441CD7" w:rsidP="00441CD7">
      <w:pPr>
        <w:keepNext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41CD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Table </w:t>
      </w:r>
      <w:r w:rsidR="00FE56A5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Pr="00441CD7">
        <w:rPr>
          <w:rFonts w:ascii="Times New Roman" w:eastAsia="Calibri" w:hAnsi="Times New Roman" w:cs="Times New Roman"/>
          <w:b/>
          <w:bCs/>
          <w:sz w:val="20"/>
          <w:szCs w:val="20"/>
        </w:rPr>
        <w:t>2.</w:t>
      </w:r>
      <w:r w:rsidR="00FE56A5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bookmarkStart w:id="0" w:name="_GoBack"/>
      <w:bookmarkEnd w:id="0"/>
      <w:r w:rsidRPr="00441CD7">
        <w:rPr>
          <w:rFonts w:ascii="Times New Roman" w:eastAsia="Calibri" w:hAnsi="Times New Roman" w:cs="Times New Roman"/>
          <w:bCs/>
          <w:sz w:val="20"/>
          <w:szCs w:val="20"/>
        </w:rPr>
        <w:t>Histopathology and MRI results showing ARIED in mice for the main study where “—” indicates no ARIED.</w:t>
      </w:r>
    </w:p>
    <w:tbl>
      <w:tblPr>
        <w:tblStyle w:val="TableGrid"/>
        <w:tblW w:w="103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1294"/>
        <w:gridCol w:w="787"/>
        <w:gridCol w:w="1543"/>
        <w:gridCol w:w="2799"/>
        <w:gridCol w:w="2799"/>
      </w:tblGrid>
      <w:tr w:rsidR="00441CD7" w:rsidRPr="00441CD7" w:rsidTr="00705BCE">
        <w:trPr>
          <w:jc w:val="center"/>
        </w:trPr>
        <w:tc>
          <w:tcPr>
            <w:tcW w:w="1092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294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ination time</w:t>
            </w:r>
          </w:p>
        </w:tc>
        <w:tc>
          <w:tcPr>
            <w:tcW w:w="787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use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RI</w:t>
            </w:r>
          </w:p>
        </w:tc>
        <w:tc>
          <w:tcPr>
            <w:tcW w:w="5598" w:type="dxa"/>
            <w:gridSpan w:val="2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stopathology</w:t>
            </w:r>
          </w:p>
        </w:tc>
      </w:tr>
      <w:tr w:rsidR="00441CD7" w:rsidRPr="00441CD7" w:rsidTr="00705BCE">
        <w:trPr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ximal esophagus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ximal esophagus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tal esophagus</w:t>
            </w:r>
          </w:p>
        </w:tc>
      </w:tr>
      <w:tr w:rsidR="00441CD7" w:rsidRPr="00441CD7" w:rsidTr="00705BCE">
        <w:trPr>
          <w:trHeight w:val="80"/>
          <w:jc w:val="center"/>
        </w:trPr>
        <w:tc>
          <w:tcPr>
            <w:tcW w:w="1092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0 Gy group</w:t>
            </w:r>
          </w:p>
        </w:tc>
        <w:tc>
          <w:tcPr>
            <w:tcW w:w="1294" w:type="dxa"/>
            <w:vMerge w:val="restart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2 day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At the very beginning of the esophagus (at the level of larynx), focal degenerative lesions of the muscularis externa. 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ocal degenerative lesions of the muscularis externa, accompanied by inflammatory infiltrations with extension to the submucosa and to the lamina propria of the mucosa. </w:t>
            </w: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softHyphen/>
            </w: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softHyphen/>
            </w: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softHyphen/>
            </w: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softHyphen/>
            </w:r>
          </w:p>
        </w:tc>
      </w:tr>
      <w:tr w:rsidR="00441CD7" w:rsidRPr="00441CD7" w:rsidTr="00705BCE">
        <w:trPr>
          <w:trHeight w:val="7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ocal necrotic lesions of the muscularis externa, accompanied by inflammatory infiltrations in submucosa and adventitia. </w:t>
            </w:r>
          </w:p>
        </w:tc>
      </w:tr>
      <w:tr w:rsidR="00441CD7" w:rsidRPr="00441CD7" w:rsidTr="00705BCE">
        <w:trPr>
          <w:trHeight w:val="7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598" w:type="dxa"/>
            <w:gridSpan w:val="2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ocal degenerative/necrotic lesions of the muscularis externa at the middle* part of the esophagus, accompanied by edema and mild inflammatory infiltrations in subcutis and adventitia. </w:t>
            </w:r>
          </w:p>
        </w:tc>
      </w:tr>
      <w:tr w:rsidR="00441CD7" w:rsidRPr="00441CD7" w:rsidTr="00705BCE">
        <w:trPr>
          <w:trHeight w:val="7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mall and mild degenerative lesions of muscularis externa. 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7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ocal necrotic lesions of the muscularis externa, accompanied by inflammatory infiltrations with extension to the submucosa. 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ocal necrotic lesions of the muscularis externa, accompanied by inflammatory infiltrations with extension to the submucosa. </w:t>
            </w:r>
          </w:p>
        </w:tc>
      </w:tr>
      <w:tr w:rsidR="00441CD7" w:rsidRPr="00441CD7" w:rsidTr="00705BCE">
        <w:trPr>
          <w:trHeight w:val="7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lesions of necrosis of the muscularis externa with inflammatory infiltrations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244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lesions of necrosis of the muscularis externa with mild inflammatory infiltrations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244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7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7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degenerative lesions of the muscularis extern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110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441CD7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lastRenderedPageBreak/>
                    <w:t xml:space="preserve"> </w:t>
                  </w:r>
                </w:p>
              </w:tc>
            </w:tr>
          </w:tbl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Focal lesions of necrosis of the muscularis externa with mild </w:t>
            </w: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inflammatory infiltrations in the submucosa and adventiti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379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441CD7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7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Mild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Not available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cal degenerative lesions of the muscularis externa. </w:t>
            </w:r>
          </w:p>
        </w:tc>
      </w:tr>
      <w:tr w:rsidR="00441CD7" w:rsidRPr="00441CD7" w:rsidTr="00705BCE">
        <w:trPr>
          <w:trHeight w:val="98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 w:val="restart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3 day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Small and mild degenerative lesions in the muscularis externa. </w:t>
            </w: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Local degenerative lesions of the muscularis externa, accompanied by mild inflammatory infiltrations. </w:t>
            </w:r>
          </w:p>
        </w:tc>
      </w:tr>
      <w:tr w:rsidR="00441CD7" w:rsidRPr="00441CD7" w:rsidTr="00705BCE">
        <w:trPr>
          <w:trHeight w:val="93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ld </w:t>
            </w: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tabs>
                <w:tab w:val="left" w:pos="226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ocal degenerative lesions of the muscularis externa. </w:t>
            </w:r>
          </w:p>
        </w:tc>
      </w:tr>
      <w:tr w:rsidR="00441CD7" w:rsidRPr="00441CD7" w:rsidTr="00705BCE">
        <w:trPr>
          <w:trHeight w:val="93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ld </w:t>
            </w: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93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ld </w:t>
            </w: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Local lesions of inflammatory infiltrations in the submucosa, accompanied by dilation of the blood vessels. </w:t>
            </w:r>
          </w:p>
        </w:tc>
      </w:tr>
      <w:tr w:rsidR="00441CD7" w:rsidRPr="00441CD7" w:rsidTr="00705BCE">
        <w:trPr>
          <w:trHeight w:val="93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 edematous changes with mild inflammatory infiltrations in the sub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245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Local degenerative lesions of the muscularis externa accompanied by inflammatory infiltration with extension to submucosa. </w:t>
            </w:r>
          </w:p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Local inflammatory infiltrations in the adventitia with dilation of blood vessels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648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441CD7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93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focal lesions of necrosis of the muscularis externa accompanied by inflammatory infiltration with extension to submucos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379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her large lesions of necrosis of the muscularis externa accompanied by inflammatory infiltration with extension to submucosa as well as adventiti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441CD7" w:rsidRPr="00441CD7" w:rsidTr="00705BCE">
              <w:trPr>
                <w:trHeight w:val="379"/>
              </w:trPr>
              <w:tc>
                <w:tcPr>
                  <w:tcW w:w="0" w:type="auto"/>
                </w:tcPr>
                <w:p w:rsidR="00441CD7" w:rsidRPr="00441CD7" w:rsidRDefault="00441CD7" w:rsidP="00441CD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441CD7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93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degenerative lesions of the muscularis externa.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6"/>
            </w:tblGrid>
            <w:tr w:rsidR="00441CD7" w:rsidRPr="00441CD7" w:rsidTr="00705BCE">
              <w:trPr>
                <w:trHeight w:val="110"/>
              </w:trPr>
              <w:tc>
                <w:tcPr>
                  <w:tcW w:w="236" w:type="dxa"/>
                </w:tcPr>
                <w:p w:rsidR="00441CD7" w:rsidRPr="00441CD7" w:rsidRDefault="00441CD7" w:rsidP="00441CD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8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 w:val="restart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ter 7 days</w:t>
            </w: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necrotic changes of the mucosa at the middle* and distal parts of the esophagus, accompanied by severe edematous changes and inflammatory infiltrations in the submucosa with extensions to muscularis externa and adventitia.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necrotic changes of the mucosa at the middle* and distal parts of the esophagus, accompanied by severe edematous changes and inflammatory infiltrations in the submucosa with extensions to muscularis externa and adventitia.</w:t>
            </w:r>
          </w:p>
        </w:tc>
      </w:tr>
      <w:tr w:rsidR="00441CD7" w:rsidRPr="00441CD7" w:rsidTr="00705BCE">
        <w:trPr>
          <w:trHeight w:val="8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widowControl w:val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softHyphen/>
            </w: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softHyphen/>
            </w: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evere necrotic changes of the mucosa, accompanied by edema and inflammatory infiltrations in the submucosa with extensions to muscularis externa and adventitia. 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widowControl w:val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softHyphen/>
            </w: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softHyphen/>
            </w: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evere necrotic changes of the mucosa, accompanied by edema and inflammatory infiltrations in the submucosa with extensions to muscularis externa and adventitia. </w:t>
            </w:r>
          </w:p>
        </w:tc>
      </w:tr>
      <w:tr w:rsidR="00441CD7" w:rsidRPr="00441CD7" w:rsidTr="00705BCE">
        <w:trPr>
          <w:trHeight w:val="8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Severe necrotic changes of the mucosa, accompanied by edema and inflammatory infiltrations in the submucosa with extensions to muscularis externa and adventitia. 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vere necrotic changes of the mucosa, accompanied by edema and inflammatory infiltrations in the submucosa with extensions to muscularis externa and adventitia.</w:t>
            </w:r>
          </w:p>
        </w:tc>
      </w:tr>
      <w:tr w:rsidR="00441CD7" w:rsidRPr="00441CD7" w:rsidTr="00705BCE">
        <w:trPr>
          <w:trHeight w:val="8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vere necrotic changes of the mucosa, accompanied by edema and inflammatory infiltrations in the submucosa with extensions to muscularis externa and adventitia.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Severe necrotic changes of the mucosa, accompanied by edema and inflammatory infiltrations in the submucosa with extensions to muscularis externa and adventitia. </w:t>
            </w:r>
          </w:p>
        </w:tc>
      </w:tr>
      <w:tr w:rsidR="00441CD7" w:rsidRPr="00441CD7" w:rsidTr="00705BCE">
        <w:trPr>
          <w:trHeight w:val="8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Severe necrotic changes of the mucosa, accompanied by edema and inflammatory infiltrations in </w:t>
            </w: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 xml:space="preserve">the submucosa with extensions to muscularis externa and adventitia. </w:t>
            </w: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 xml:space="preserve">Severe necrotic changes of the mucosa, accompanied by edema and inflammatory infiltrations in </w:t>
            </w: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 xml:space="preserve">the submucosa with extensions to muscularis externa and adventitia. </w:t>
            </w:r>
          </w:p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41CD7" w:rsidRPr="00441CD7" w:rsidTr="00705BCE">
        <w:trPr>
          <w:trHeight w:val="8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t available</w:t>
            </w: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Severe necrotic changes of the mucosa, accompanied by edema and inflammatory infiltrations in the submucosa with extensions to muscularis externa and adventitia. </w:t>
            </w:r>
          </w:p>
        </w:tc>
      </w:tr>
      <w:tr w:rsidR="00441CD7" w:rsidRPr="00441CD7" w:rsidTr="00705BCE">
        <w:trPr>
          <w:trHeight w:val="8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Severe necrotic changes of the mucosa, accompanied by edema and inflammatory infiltrations in the submucosa with extensions to muscularis externa and adventitia. 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8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ARIED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Severe necrotic changes of the mucosa, accompanied by edema and inflammatory infiltrations in the submucosa with extensions to muscularis externa and adventitia. 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Severe necrotic changes of the mucosa, accompanied by edema and inflammatory infiltrations in the submucosa with extensions to muscularis externa and adventitia.</w:t>
            </w:r>
          </w:p>
        </w:tc>
      </w:tr>
      <w:tr w:rsidR="00441CD7" w:rsidRPr="00441CD7" w:rsidTr="00705BCE">
        <w:trPr>
          <w:trHeight w:val="33"/>
          <w:jc w:val="center"/>
        </w:trPr>
        <w:tc>
          <w:tcPr>
            <w:tcW w:w="1092" w:type="dxa"/>
          </w:tcPr>
          <w:p w:rsidR="00441CD7" w:rsidRPr="00441CD7" w:rsidRDefault="00441CD7" w:rsidP="00441CD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RI-only </w:t>
            </w:r>
          </w:p>
        </w:tc>
        <w:tc>
          <w:tcPr>
            <w:tcW w:w="1294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32"/>
          <w:jc w:val="center"/>
        </w:trPr>
        <w:tc>
          <w:tcPr>
            <w:tcW w:w="1092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ham group</w:t>
            </w:r>
          </w:p>
        </w:tc>
        <w:tc>
          <w:tcPr>
            <w:tcW w:w="1294" w:type="dxa"/>
            <w:vMerge w:val="restart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Not available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3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Not available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3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Not available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  <w:tr w:rsidR="00441CD7" w:rsidRPr="00441CD7" w:rsidTr="00705BCE">
        <w:trPr>
          <w:trHeight w:val="32"/>
          <w:jc w:val="center"/>
        </w:trPr>
        <w:tc>
          <w:tcPr>
            <w:tcW w:w="1092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1543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Not available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99" w:type="dxa"/>
          </w:tcPr>
          <w:p w:rsidR="00441CD7" w:rsidRPr="00441CD7" w:rsidRDefault="00441CD7" w:rsidP="00441CD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1CD7">
              <w:rPr>
                <w:rFonts w:ascii="Times New Roman" w:eastAsia="Calibri" w:hAnsi="Times New Roman" w:cs="Times New Roman"/>
                <w:sz w:val="18"/>
                <w:szCs w:val="18"/>
              </w:rPr>
              <w:t>—</w:t>
            </w:r>
          </w:p>
        </w:tc>
      </w:tr>
    </w:tbl>
    <w:p w:rsidR="00441CD7" w:rsidRPr="00441CD7" w:rsidRDefault="00441CD7" w:rsidP="00441CD7">
      <w:pPr>
        <w:spacing w:after="0" w:line="20" w:lineRule="atLeast"/>
        <w:jc w:val="both"/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</w:pPr>
      <w:r w:rsidRPr="00441CD7"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 xml:space="preserve">* We considered proximal and distal ARIED for such cases due to difficulties to identify the exact location of the damaged regions in histopathology specimens. </w:t>
      </w:r>
    </w:p>
    <w:p w:rsidR="00441CD7" w:rsidRPr="00441CD7" w:rsidRDefault="00441CD7" w:rsidP="00441CD7">
      <w:pPr>
        <w:rPr>
          <w:rFonts w:ascii="Times New Roman" w:eastAsia="Calibri" w:hAnsi="Times New Roman" w:cs="Times New Roman"/>
        </w:rPr>
      </w:pPr>
    </w:p>
    <w:p w:rsidR="00EA01BD" w:rsidRDefault="00EA01BD"/>
    <w:sectPr w:rsidR="00EA0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41CD7"/>
    <w:rsid w:val="0009162F"/>
    <w:rsid w:val="00441CD7"/>
    <w:rsid w:val="00917B11"/>
    <w:rsid w:val="00EA01BD"/>
    <w:rsid w:val="00FE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67</Words>
  <Characters>7378</Characters>
  <Application>Microsoft Office Word</Application>
  <DocSecurity>0</DocSecurity>
  <Lines>737</Lines>
  <Paragraphs>216</Paragraphs>
  <ScaleCrop>false</ScaleCrop>
  <Company/>
  <LinksUpToDate>false</LinksUpToDate>
  <CharactersWithSpaces>8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10-27T03:21:00Z</dcterms:created>
  <dcterms:modified xsi:type="dcterms:W3CDTF">2019-10-27T03:23:00Z</dcterms:modified>
</cp:coreProperties>
</file>